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S2 Table. The top 20 pathways of 683 potential target gene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4"/>
        <w:gridCol w:w="1411"/>
        <w:gridCol w:w="1411"/>
        <w:gridCol w:w="1003"/>
      </w:tblGrid>
      <w:tr>
        <w:trPr>
          <w:trHeight w:val="28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io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84452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045936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3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1731448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E-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141342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0494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703180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706713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378091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378091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706713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286219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042402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696113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035335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371024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031802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699646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042402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0494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36042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9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31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